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1238"/>
        <w:tblW w:w="11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60"/>
        <w:gridCol w:w="1150"/>
        <w:gridCol w:w="1064"/>
        <w:gridCol w:w="1124"/>
        <w:gridCol w:w="1162"/>
        <w:gridCol w:w="1026"/>
        <w:gridCol w:w="949"/>
        <w:gridCol w:w="1171"/>
        <w:gridCol w:w="1336"/>
      </w:tblGrid>
      <w:tr w:rsidR="00DB5409" w:rsidRPr="00CD6060" w:rsidTr="005B4671">
        <w:trPr>
          <w:trHeight w:val="593"/>
        </w:trPr>
        <w:tc>
          <w:tcPr>
            <w:tcW w:w="2160" w:type="dxa"/>
            <w:vMerge w:val="restart"/>
            <w:tcBorders>
              <w:top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>Name of district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s of primary health care facilities with functional vaccine refrigerator  </w:t>
            </w:r>
          </w:p>
        </w:tc>
        <w:tc>
          <w:tcPr>
            <w:tcW w:w="44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s of primary health care facilities with no functional vaccine refrigerator  </w:t>
            </w:r>
          </w:p>
        </w:tc>
      </w:tr>
      <w:tr w:rsidR="00DB5409" w:rsidRPr="00CD6060" w:rsidTr="005B4671">
        <w:trPr>
          <w:trHeight w:val="654"/>
        </w:trPr>
        <w:tc>
          <w:tcPr>
            <w:tcW w:w="2160" w:type="dxa"/>
            <w:vMerge/>
            <w:tcBorders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lth posts 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>Health center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ary hospitals 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ealth posts 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>Health center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>Primary hospitals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DB5409" w:rsidRPr="00CD6060" w:rsidTr="005B4671">
        <w:trPr>
          <w:trHeight w:val="256"/>
        </w:trPr>
        <w:tc>
          <w:tcPr>
            <w:tcW w:w="2160" w:type="dxa"/>
            <w:tcBorders>
              <w:top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>Tahtay-Maychew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49" w:type="dxa"/>
            <w:tcBorders>
              <w:top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DB5409" w:rsidRPr="00CD6060" w:rsidTr="005B4671">
        <w:trPr>
          <w:trHeight w:val="273"/>
        </w:trPr>
        <w:tc>
          <w:tcPr>
            <w:tcW w:w="2160" w:type="dxa"/>
          </w:tcPr>
          <w:p w:rsidR="00DB5409" w:rsidRPr="00CD6060" w:rsidRDefault="00DB5409" w:rsidP="005B467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>Werie-Leke</w:t>
            </w:r>
            <w:proofErr w:type="spellEnd"/>
          </w:p>
        </w:tc>
        <w:tc>
          <w:tcPr>
            <w:tcW w:w="1150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64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4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26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49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1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B5409" w:rsidRPr="00CD6060" w:rsidTr="005B4671">
        <w:trPr>
          <w:trHeight w:val="256"/>
        </w:trPr>
        <w:tc>
          <w:tcPr>
            <w:tcW w:w="2160" w:type="dxa"/>
          </w:tcPr>
          <w:p w:rsidR="00DB5409" w:rsidRPr="00CD6060" w:rsidRDefault="00DB5409" w:rsidP="005B467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>Saharti-Samre</w:t>
            </w:r>
            <w:proofErr w:type="spellEnd"/>
          </w:p>
        </w:tc>
        <w:tc>
          <w:tcPr>
            <w:tcW w:w="1150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4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4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2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26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49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1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DB5409" w:rsidRPr="00CD6060" w:rsidTr="005B4671">
        <w:trPr>
          <w:trHeight w:val="273"/>
        </w:trPr>
        <w:tc>
          <w:tcPr>
            <w:tcW w:w="2160" w:type="dxa"/>
          </w:tcPr>
          <w:p w:rsidR="00DB5409" w:rsidRPr="00CD6060" w:rsidRDefault="00DB5409" w:rsidP="005B467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>Raya-</w:t>
            </w:r>
            <w:proofErr w:type="spellStart"/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>Alamata</w:t>
            </w:r>
            <w:proofErr w:type="spellEnd"/>
          </w:p>
        </w:tc>
        <w:tc>
          <w:tcPr>
            <w:tcW w:w="1150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4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4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62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26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9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1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336" w:type="dxa"/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B5409" w:rsidRPr="00CD6060" w:rsidTr="005B4671">
        <w:trPr>
          <w:trHeight w:val="273"/>
        </w:trPr>
        <w:tc>
          <w:tcPr>
            <w:tcW w:w="2160" w:type="dxa"/>
            <w:tcBorders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DB5409" w:rsidRPr="00CD6060" w:rsidRDefault="00DB5409" w:rsidP="005B467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06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</w:tbl>
    <w:p w:rsidR="00DB5409" w:rsidRPr="00CD6060" w:rsidRDefault="008A6479" w:rsidP="00DB54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E42A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DB5409" w:rsidRPr="00CD6060">
        <w:rPr>
          <w:rFonts w:ascii="Times New Roman" w:hAnsi="Times New Roman" w:cs="Times New Roman"/>
          <w:b/>
          <w:sz w:val="24"/>
          <w:szCs w:val="24"/>
        </w:rPr>
        <w:t xml:space="preserve"> Availability of functional vaccine refrigerators at primary health care facilities in selected districts of </w:t>
      </w:r>
      <w:proofErr w:type="spellStart"/>
      <w:r w:rsidR="00DB5409" w:rsidRPr="00CD6060">
        <w:rPr>
          <w:rFonts w:ascii="Times New Roman" w:hAnsi="Times New Roman" w:cs="Times New Roman"/>
          <w:b/>
          <w:sz w:val="24"/>
          <w:szCs w:val="24"/>
        </w:rPr>
        <w:t>Tigray</w:t>
      </w:r>
      <w:proofErr w:type="spellEnd"/>
      <w:r w:rsidR="00DB5409" w:rsidRPr="00CD6060">
        <w:rPr>
          <w:rFonts w:ascii="Times New Roman" w:hAnsi="Times New Roman" w:cs="Times New Roman"/>
          <w:b/>
          <w:sz w:val="24"/>
          <w:szCs w:val="24"/>
        </w:rPr>
        <w:t xml:space="preserve"> region, Northern Ethiopia 2019</w:t>
      </w:r>
    </w:p>
    <w:p w:rsidR="00827AFE" w:rsidRPr="00CD6060" w:rsidRDefault="00827AFE" w:rsidP="00827AF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6060">
        <w:rPr>
          <w:rFonts w:ascii="Times New Roman" w:hAnsi="Times New Roman" w:cs="Times New Roman"/>
          <w:sz w:val="24"/>
          <w:szCs w:val="24"/>
        </w:rPr>
        <w:t>NA= not applicable</w:t>
      </w:r>
    </w:p>
    <w:p w:rsidR="00CA392B" w:rsidRDefault="00B17832"/>
    <w:sectPr w:rsidR="00CA392B" w:rsidSect="00DC62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B5409"/>
    <w:rsid w:val="002A7137"/>
    <w:rsid w:val="003E42A7"/>
    <w:rsid w:val="00827AFE"/>
    <w:rsid w:val="008A6479"/>
    <w:rsid w:val="008D3E63"/>
    <w:rsid w:val="00B17832"/>
    <w:rsid w:val="00B50DC2"/>
    <w:rsid w:val="00DB5409"/>
    <w:rsid w:val="00DC6292"/>
    <w:rsid w:val="00F32753"/>
    <w:rsid w:val="00F52D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40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5409"/>
    <w:pPr>
      <w:spacing w:after="0" w:line="240" w:lineRule="auto"/>
      <w:jc w:val="center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lay</dc:creator>
  <cp:lastModifiedBy>Hailay</cp:lastModifiedBy>
  <cp:revision>5</cp:revision>
  <dcterms:created xsi:type="dcterms:W3CDTF">2022-04-06T11:42:00Z</dcterms:created>
  <dcterms:modified xsi:type="dcterms:W3CDTF">2022-04-06T11:54:00Z</dcterms:modified>
</cp:coreProperties>
</file>